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FE48F" w14:textId="70F10BDC" w:rsidR="00DF2651" w:rsidRPr="00FF105B" w:rsidRDefault="00841E33" w:rsidP="00DF2651">
      <w:pPr>
        <w:spacing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3</w:t>
      </w:r>
      <w:r w:rsidR="00DF2651" w:rsidRPr="00FF105B">
        <w:rPr>
          <w:rFonts w:ascii="Arial" w:hAnsi="Arial" w:cs="Arial"/>
          <w:b/>
        </w:rPr>
        <w:t>.</w:t>
      </w:r>
      <w:proofErr w:type="gramEnd"/>
      <w:r w:rsidR="00DF2651">
        <w:rPr>
          <w:rFonts w:ascii="Arial" w:hAnsi="Arial" w:cs="Arial"/>
        </w:rPr>
        <w:t xml:space="preserve"> Antibody list for </w:t>
      </w:r>
      <w:r w:rsidR="00DF2651" w:rsidRPr="00FF105B">
        <w:rPr>
          <w:rFonts w:ascii="Arial" w:hAnsi="Arial" w:cs="Arial"/>
        </w:rPr>
        <w:t>Immunofluorescence/</w:t>
      </w:r>
      <w:r w:rsidR="00DF2651">
        <w:rPr>
          <w:rFonts w:ascii="Arial" w:hAnsi="Arial" w:cs="Arial"/>
        </w:rPr>
        <w:t xml:space="preserve"> </w:t>
      </w:r>
      <w:r w:rsidR="00DF2651" w:rsidRPr="00FF105B">
        <w:rPr>
          <w:rFonts w:ascii="Arial" w:hAnsi="Arial" w:cs="Arial"/>
        </w:rPr>
        <w:t xml:space="preserve">Immunohistochemistry </w:t>
      </w:r>
    </w:p>
    <w:tbl>
      <w:tblPr>
        <w:tblW w:w="103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350"/>
        <w:gridCol w:w="1440"/>
        <w:gridCol w:w="1260"/>
        <w:gridCol w:w="1440"/>
        <w:gridCol w:w="1620"/>
        <w:gridCol w:w="1620"/>
      </w:tblGrid>
      <w:tr w:rsidR="00DF2651" w:rsidRPr="00FF105B" w14:paraId="2A12AC5A" w14:textId="77777777" w:rsidTr="0087279E">
        <w:trPr>
          <w:trHeight w:val="320"/>
        </w:trPr>
        <w:tc>
          <w:tcPr>
            <w:tcW w:w="1635" w:type="dxa"/>
            <w:noWrap/>
            <w:vAlign w:val="bottom"/>
            <w:hideMark/>
          </w:tcPr>
          <w:p w14:paraId="36F014BF" w14:textId="77777777" w:rsidR="00DF2651" w:rsidRPr="00D438D0" w:rsidRDefault="00DF2651" w:rsidP="00DF265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rget </w:t>
            </w:r>
          </w:p>
        </w:tc>
        <w:tc>
          <w:tcPr>
            <w:tcW w:w="1350" w:type="dxa"/>
            <w:noWrap/>
            <w:vAlign w:val="bottom"/>
            <w:hideMark/>
          </w:tcPr>
          <w:p w14:paraId="3358B236" w14:textId="77777777" w:rsidR="00DF2651" w:rsidRPr="00D438D0" w:rsidRDefault="00DF2651" w:rsidP="00DF265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440" w:type="dxa"/>
            <w:noWrap/>
            <w:vAlign w:val="bottom"/>
            <w:hideMark/>
          </w:tcPr>
          <w:p w14:paraId="6CB99EC0" w14:textId="77777777" w:rsidR="00DF2651" w:rsidRPr="00D438D0" w:rsidRDefault="00DF2651" w:rsidP="00DF2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1260" w:type="dxa"/>
            <w:noWrap/>
            <w:vAlign w:val="bottom"/>
            <w:hideMark/>
          </w:tcPr>
          <w:p w14:paraId="280C237D" w14:textId="77777777" w:rsidR="00DF2651" w:rsidRPr="00D438D0" w:rsidRDefault="00DF2651" w:rsidP="00DF2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Catalog #</w:t>
            </w:r>
          </w:p>
        </w:tc>
        <w:tc>
          <w:tcPr>
            <w:tcW w:w="1440" w:type="dxa"/>
            <w:noWrap/>
            <w:vAlign w:val="bottom"/>
            <w:hideMark/>
          </w:tcPr>
          <w:p w14:paraId="74BA3013" w14:textId="77777777" w:rsidR="00DF2651" w:rsidRPr="00D438D0" w:rsidRDefault="00DF2651" w:rsidP="00DF2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Lot #</w:t>
            </w:r>
          </w:p>
        </w:tc>
        <w:tc>
          <w:tcPr>
            <w:tcW w:w="1620" w:type="dxa"/>
            <w:vAlign w:val="bottom"/>
          </w:tcPr>
          <w:p w14:paraId="25D3358D" w14:textId="77777777" w:rsidR="00DF2651" w:rsidRPr="00D438D0" w:rsidRDefault="00DF2651" w:rsidP="00DF2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620" w:type="dxa"/>
          </w:tcPr>
          <w:p w14:paraId="32BA2463" w14:textId="77777777" w:rsidR="00DF2651" w:rsidRPr="00585413" w:rsidRDefault="00DF2651" w:rsidP="00DF2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5413">
              <w:rPr>
                <w:rFonts w:ascii="Arial" w:eastAsia="Times New Roman" w:hAnsi="Arial" w:cs="Arial"/>
                <w:b/>
                <w:bCs/>
                <w:color w:val="000000"/>
              </w:rPr>
              <w:t>RRID</w:t>
            </w:r>
          </w:p>
        </w:tc>
      </w:tr>
      <w:tr w:rsidR="00DF2651" w:rsidRPr="008057DA" w14:paraId="0952CF94" w14:textId="77777777" w:rsidTr="0087279E">
        <w:trPr>
          <w:trHeight w:val="300"/>
        </w:trPr>
        <w:tc>
          <w:tcPr>
            <w:tcW w:w="1635" w:type="dxa"/>
            <w:noWrap/>
          </w:tcPr>
          <w:p w14:paraId="296ACFFD" w14:textId="77777777" w:rsidR="00DF2651" w:rsidRPr="00A13520" w:rsidRDefault="00DF2651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</w:t>
            </w:r>
          </w:p>
        </w:tc>
        <w:tc>
          <w:tcPr>
            <w:tcW w:w="1350" w:type="dxa"/>
            <w:noWrap/>
          </w:tcPr>
          <w:p w14:paraId="01B9E7D8" w14:textId="77777777" w:rsidR="00DF2651" w:rsidRPr="00A13520" w:rsidRDefault="00DF2651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1440" w:type="dxa"/>
            <w:noWrap/>
          </w:tcPr>
          <w:p w14:paraId="53FFEF28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260" w:type="dxa"/>
            <w:noWrap/>
          </w:tcPr>
          <w:p w14:paraId="1C86B963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4S</w:t>
            </w:r>
          </w:p>
        </w:tc>
        <w:tc>
          <w:tcPr>
            <w:tcW w:w="1440" w:type="dxa"/>
            <w:noWrap/>
          </w:tcPr>
          <w:p w14:paraId="7782CC00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6FD90F50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</w:t>
            </w:r>
          </w:p>
          <w:p w14:paraId="752D5EE1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89DD074" w14:textId="77777777" w:rsidR="00DF2651" w:rsidRPr="00585413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10828713</w:t>
            </w:r>
          </w:p>
        </w:tc>
      </w:tr>
      <w:tr w:rsidR="00DF2651" w:rsidRPr="008057DA" w14:paraId="40E84D21" w14:textId="77777777" w:rsidTr="0087279E">
        <w:trPr>
          <w:trHeight w:val="300"/>
        </w:trPr>
        <w:tc>
          <w:tcPr>
            <w:tcW w:w="1635" w:type="dxa"/>
            <w:noWrap/>
          </w:tcPr>
          <w:p w14:paraId="48F227A6" w14:textId="77777777" w:rsidR="00DF2651" w:rsidRPr="00A13520" w:rsidRDefault="00DF2651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</w:t>
            </w:r>
          </w:p>
        </w:tc>
        <w:tc>
          <w:tcPr>
            <w:tcW w:w="1350" w:type="dxa"/>
            <w:noWrap/>
          </w:tcPr>
          <w:p w14:paraId="0CE7DEB4" w14:textId="77777777" w:rsidR="00DF2651" w:rsidRPr="00A13520" w:rsidRDefault="00DF2651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1440" w:type="dxa"/>
            <w:noWrap/>
          </w:tcPr>
          <w:p w14:paraId="3657593C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260" w:type="dxa"/>
            <w:noWrap/>
          </w:tcPr>
          <w:p w14:paraId="50073554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-390443</w:t>
            </w:r>
          </w:p>
        </w:tc>
        <w:tc>
          <w:tcPr>
            <w:tcW w:w="1440" w:type="dxa"/>
            <w:noWrap/>
          </w:tcPr>
          <w:p w14:paraId="3F95ABE3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1320</w:t>
            </w:r>
          </w:p>
        </w:tc>
        <w:tc>
          <w:tcPr>
            <w:tcW w:w="1620" w:type="dxa"/>
          </w:tcPr>
          <w:p w14:paraId="6BEFEB2B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</w:t>
            </w:r>
          </w:p>
          <w:p w14:paraId="6E1DCA4D" w14:textId="77777777" w:rsidR="00DF2651" w:rsidRPr="00A13520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4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:50 (20 min)</w:t>
            </w:r>
          </w:p>
        </w:tc>
        <w:tc>
          <w:tcPr>
            <w:tcW w:w="1620" w:type="dxa"/>
          </w:tcPr>
          <w:p w14:paraId="07E6EB94" w14:textId="77777777" w:rsidR="00DF2651" w:rsidRPr="00585413" w:rsidRDefault="00DF2651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3674579</w:t>
            </w:r>
          </w:p>
        </w:tc>
      </w:tr>
      <w:tr w:rsidR="00B13416" w:rsidRPr="008057DA" w14:paraId="499A9378" w14:textId="77777777" w:rsidTr="0087279E">
        <w:trPr>
          <w:trHeight w:val="300"/>
        </w:trPr>
        <w:tc>
          <w:tcPr>
            <w:tcW w:w="1635" w:type="dxa"/>
            <w:noWrap/>
          </w:tcPr>
          <w:p w14:paraId="2595A76B" w14:textId="77777777" w:rsidR="00B13416" w:rsidRPr="001754D6" w:rsidRDefault="00B13416" w:rsidP="00F562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HNE</w:t>
            </w:r>
          </w:p>
          <w:p w14:paraId="6915F7D0" w14:textId="1A32AFF9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0AD0E7BE" w14:textId="7944840B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1440" w:type="dxa"/>
            <w:noWrap/>
          </w:tcPr>
          <w:p w14:paraId="0B571D33" w14:textId="548A8179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260" w:type="dxa"/>
            <w:noWrap/>
          </w:tcPr>
          <w:p w14:paraId="2807D158" w14:textId="6095D2F3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46545</w:t>
            </w:r>
          </w:p>
        </w:tc>
        <w:tc>
          <w:tcPr>
            <w:tcW w:w="1440" w:type="dxa"/>
            <w:noWrap/>
          </w:tcPr>
          <w:p w14:paraId="4EF6F010" w14:textId="6ECAA5DE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3406160-2</w:t>
            </w:r>
          </w:p>
        </w:tc>
        <w:tc>
          <w:tcPr>
            <w:tcW w:w="1620" w:type="dxa"/>
          </w:tcPr>
          <w:p w14:paraId="6F4A1D92" w14:textId="77777777" w:rsidR="00B13416" w:rsidRPr="001754D6" w:rsidRDefault="00B13416" w:rsidP="00F56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*1:1000 </w:t>
            </w:r>
          </w:p>
          <w:p w14:paraId="72648082" w14:textId="573B1971" w:rsidR="00B13416" w:rsidRPr="00A13520" w:rsidRDefault="00B13416" w:rsidP="00F562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62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B13F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30</w:t>
            </w: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in)</w:t>
            </w:r>
          </w:p>
        </w:tc>
        <w:tc>
          <w:tcPr>
            <w:tcW w:w="1620" w:type="dxa"/>
          </w:tcPr>
          <w:p w14:paraId="14A2EE3F" w14:textId="48618C08" w:rsidR="00B13416" w:rsidRPr="00585413" w:rsidRDefault="00BE55FD" w:rsidP="00BE55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722490</w:t>
            </w:r>
          </w:p>
        </w:tc>
      </w:tr>
      <w:tr w:rsidR="00B13416" w:rsidRPr="008057DA" w14:paraId="08EE37C2" w14:textId="77777777" w:rsidTr="0087279E">
        <w:trPr>
          <w:trHeight w:val="300"/>
        </w:trPr>
        <w:tc>
          <w:tcPr>
            <w:tcW w:w="1635" w:type="dxa"/>
            <w:noWrap/>
          </w:tcPr>
          <w:p w14:paraId="196978DA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1</w:t>
            </w:r>
          </w:p>
          <w:p w14:paraId="7E4DFEC3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11336831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1440" w:type="dxa"/>
            <w:noWrap/>
          </w:tcPr>
          <w:p w14:paraId="7C30E242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260" w:type="dxa"/>
            <w:noWrap/>
          </w:tcPr>
          <w:p w14:paraId="7A650299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14683</w:t>
            </w:r>
          </w:p>
        </w:tc>
        <w:tc>
          <w:tcPr>
            <w:tcW w:w="1440" w:type="dxa"/>
            <w:noWrap/>
          </w:tcPr>
          <w:p w14:paraId="102194E8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6962</w:t>
            </w:r>
          </w:p>
        </w:tc>
        <w:tc>
          <w:tcPr>
            <w:tcW w:w="1620" w:type="dxa"/>
          </w:tcPr>
          <w:p w14:paraId="735A3C5B" w14:textId="77777777" w:rsidR="00B13416" w:rsidRPr="00A173AF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73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</w:t>
            </w:r>
          </w:p>
          <w:p w14:paraId="67CA521D" w14:textId="788E04C4" w:rsidR="00B13416" w:rsidRPr="00A173AF" w:rsidRDefault="00B13416" w:rsidP="00A173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73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:50</w:t>
            </w:r>
            <w:r w:rsidR="00A173AF" w:rsidRPr="00A173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5min</w:t>
            </w:r>
            <w:r w:rsidRPr="00A173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7BD0178" w14:textId="77777777" w:rsidR="00B13416" w:rsidRPr="00585413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301408</w:t>
            </w:r>
          </w:p>
        </w:tc>
      </w:tr>
      <w:tr w:rsidR="00B13416" w:rsidRPr="008057DA" w14:paraId="5E6E7A8F" w14:textId="77777777" w:rsidTr="0087279E">
        <w:trPr>
          <w:trHeight w:val="300"/>
        </w:trPr>
        <w:tc>
          <w:tcPr>
            <w:tcW w:w="1635" w:type="dxa"/>
            <w:noWrap/>
          </w:tcPr>
          <w:p w14:paraId="52D6ED21" w14:textId="1A53FD55" w:rsidR="00B13416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I1</w:t>
            </w:r>
          </w:p>
          <w:p w14:paraId="75CE63EA" w14:textId="2C83AED5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09DC07D7" w14:textId="208AA2DE" w:rsidR="00B13416" w:rsidRPr="00A13520" w:rsidRDefault="00B13F63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1440" w:type="dxa"/>
            <w:noWrap/>
          </w:tcPr>
          <w:p w14:paraId="1062E84A" w14:textId="77777777" w:rsidR="00B13F63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  <w:p w14:paraId="59257216" w14:textId="3D761B5A" w:rsidR="00B13416" w:rsidRPr="00A13520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ch</w:t>
            </w:r>
          </w:p>
        </w:tc>
        <w:tc>
          <w:tcPr>
            <w:tcW w:w="1260" w:type="dxa"/>
            <w:noWrap/>
          </w:tcPr>
          <w:p w14:paraId="0C968B90" w14:textId="7558C24C" w:rsidR="00B13416" w:rsidRPr="00A13520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71-1-AP</w:t>
            </w:r>
          </w:p>
        </w:tc>
        <w:tc>
          <w:tcPr>
            <w:tcW w:w="1440" w:type="dxa"/>
            <w:noWrap/>
          </w:tcPr>
          <w:p w14:paraId="0674D76D" w14:textId="58385EF0" w:rsidR="00B13416" w:rsidRPr="00A13520" w:rsidRDefault="00B13F63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007145</w:t>
            </w:r>
          </w:p>
        </w:tc>
        <w:tc>
          <w:tcPr>
            <w:tcW w:w="1620" w:type="dxa"/>
          </w:tcPr>
          <w:p w14:paraId="4B792858" w14:textId="29C82041" w:rsidR="00B13416" w:rsidRPr="00A13520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:200 (3:30</w:t>
            </w: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in)</w:t>
            </w:r>
          </w:p>
        </w:tc>
        <w:tc>
          <w:tcPr>
            <w:tcW w:w="1620" w:type="dxa"/>
          </w:tcPr>
          <w:p w14:paraId="020D9735" w14:textId="75247465" w:rsidR="00B13416" w:rsidRPr="00585413" w:rsidRDefault="00BE55FD" w:rsidP="00BE55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2263537</w:t>
            </w:r>
          </w:p>
        </w:tc>
      </w:tr>
      <w:tr w:rsidR="00B13416" w:rsidRPr="008057DA" w14:paraId="41C0DFE1" w14:textId="77777777" w:rsidTr="0087279E">
        <w:trPr>
          <w:trHeight w:val="300"/>
        </w:trPr>
        <w:tc>
          <w:tcPr>
            <w:tcW w:w="1635" w:type="dxa"/>
            <w:noWrap/>
          </w:tcPr>
          <w:p w14:paraId="35DDB4D1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hAnsi="Arial" w:cs="Arial"/>
                <w:sz w:val="22"/>
                <w:szCs w:val="22"/>
              </w:rPr>
              <w:t xml:space="preserve">HIF1α </w:t>
            </w:r>
          </w:p>
        </w:tc>
        <w:tc>
          <w:tcPr>
            <w:tcW w:w="1350" w:type="dxa"/>
            <w:noWrap/>
          </w:tcPr>
          <w:p w14:paraId="156E7744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1440" w:type="dxa"/>
            <w:noWrap/>
          </w:tcPr>
          <w:p w14:paraId="49E22E2A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260" w:type="dxa"/>
            <w:noWrap/>
          </w:tcPr>
          <w:p w14:paraId="0511DF86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1-516</w:t>
            </w:r>
          </w:p>
        </w:tc>
        <w:tc>
          <w:tcPr>
            <w:tcW w:w="1440" w:type="dxa"/>
            <w:noWrap/>
          </w:tcPr>
          <w:p w14:paraId="19B8B820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J383208</w:t>
            </w:r>
          </w:p>
        </w:tc>
        <w:tc>
          <w:tcPr>
            <w:tcW w:w="1620" w:type="dxa"/>
          </w:tcPr>
          <w:p w14:paraId="5E7C700D" w14:textId="1ACE65BC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*1:100 (20 </w:t>
            </w: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)</w:t>
            </w:r>
          </w:p>
        </w:tc>
        <w:tc>
          <w:tcPr>
            <w:tcW w:w="1620" w:type="dxa"/>
          </w:tcPr>
          <w:p w14:paraId="66E3870D" w14:textId="77777777" w:rsidR="00B13416" w:rsidRPr="00585413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325431</w:t>
            </w:r>
          </w:p>
        </w:tc>
      </w:tr>
      <w:tr w:rsidR="00B13416" w:rsidRPr="008057DA" w14:paraId="06D8C8AD" w14:textId="77777777" w:rsidTr="0087279E">
        <w:trPr>
          <w:trHeight w:val="300"/>
        </w:trPr>
        <w:tc>
          <w:tcPr>
            <w:tcW w:w="1635" w:type="dxa"/>
            <w:noWrap/>
          </w:tcPr>
          <w:p w14:paraId="2AA547B8" w14:textId="71C50D87" w:rsidR="00B13416" w:rsidRPr="00A13520" w:rsidRDefault="00B13416" w:rsidP="00DF2651">
            <w:pPr>
              <w:rPr>
                <w:rFonts w:ascii="Arial" w:hAnsi="Arial" w:cs="Arial"/>
                <w:sz w:val="22"/>
                <w:szCs w:val="22"/>
              </w:rPr>
            </w:pPr>
            <w:r w:rsidRPr="001754D6">
              <w:rPr>
                <w:rFonts w:ascii="Arial" w:hAnsi="Arial" w:cs="Arial"/>
              </w:rPr>
              <w:t xml:space="preserve">HIF1α </w:t>
            </w:r>
          </w:p>
        </w:tc>
        <w:tc>
          <w:tcPr>
            <w:tcW w:w="1350" w:type="dxa"/>
            <w:noWrap/>
          </w:tcPr>
          <w:p w14:paraId="21BD2853" w14:textId="64F8F51E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1440" w:type="dxa"/>
            <w:noWrap/>
          </w:tcPr>
          <w:p w14:paraId="70C0C0C1" w14:textId="64078C02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260" w:type="dxa"/>
            <w:noWrap/>
          </w:tcPr>
          <w:p w14:paraId="2DAFACB1" w14:textId="10932603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0959</w:t>
            </w:r>
          </w:p>
        </w:tc>
        <w:tc>
          <w:tcPr>
            <w:tcW w:w="1440" w:type="dxa"/>
            <w:noWrap/>
          </w:tcPr>
          <w:p w14:paraId="4780D073" w14:textId="7825E92C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1250</w:t>
            </w:r>
          </w:p>
        </w:tc>
        <w:tc>
          <w:tcPr>
            <w:tcW w:w="1620" w:type="dxa"/>
          </w:tcPr>
          <w:p w14:paraId="616F4401" w14:textId="77777777" w:rsidR="00B13416" w:rsidRPr="001754D6" w:rsidRDefault="00B13416" w:rsidP="00C769D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</w:t>
            </w:r>
          </w:p>
          <w:p w14:paraId="33C9B6ED" w14:textId="40356B5A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C7B7232" w14:textId="39F145A6" w:rsidR="00B13416" w:rsidRPr="00585413" w:rsidRDefault="00BE55FD" w:rsidP="00BE55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398272</w:t>
            </w:r>
          </w:p>
        </w:tc>
      </w:tr>
      <w:tr w:rsidR="00B13416" w:rsidRPr="00A16056" w14:paraId="580F0EF6" w14:textId="77777777" w:rsidTr="0087279E">
        <w:trPr>
          <w:trHeight w:val="300"/>
        </w:trPr>
        <w:tc>
          <w:tcPr>
            <w:tcW w:w="1635" w:type="dxa"/>
            <w:noWrap/>
          </w:tcPr>
          <w:p w14:paraId="1F5992A2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67</w:t>
            </w:r>
          </w:p>
          <w:p w14:paraId="4A5B06CD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2120B7EC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1440" w:type="dxa"/>
            <w:noWrap/>
          </w:tcPr>
          <w:p w14:paraId="7F3C9D37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260" w:type="dxa"/>
            <w:noWrap/>
          </w:tcPr>
          <w:p w14:paraId="536847EE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29S</w:t>
            </w:r>
          </w:p>
        </w:tc>
        <w:tc>
          <w:tcPr>
            <w:tcW w:w="1440" w:type="dxa"/>
            <w:noWrap/>
          </w:tcPr>
          <w:p w14:paraId="629C6687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2516268E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:400 (7 min)</w:t>
            </w:r>
          </w:p>
        </w:tc>
        <w:tc>
          <w:tcPr>
            <w:tcW w:w="1620" w:type="dxa"/>
          </w:tcPr>
          <w:p w14:paraId="5DD1E36F" w14:textId="77777777" w:rsidR="00B13416" w:rsidRPr="00585413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2687446</w:t>
            </w:r>
          </w:p>
        </w:tc>
      </w:tr>
      <w:tr w:rsidR="00B13416" w:rsidRPr="00A16056" w14:paraId="39A8C39F" w14:textId="77777777" w:rsidTr="0087279E">
        <w:trPr>
          <w:trHeight w:val="300"/>
        </w:trPr>
        <w:tc>
          <w:tcPr>
            <w:tcW w:w="1635" w:type="dxa"/>
            <w:noWrap/>
          </w:tcPr>
          <w:p w14:paraId="1A658A86" w14:textId="7B100926" w:rsidR="00B13416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M2</w:t>
            </w:r>
          </w:p>
          <w:p w14:paraId="2C8B0E07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6DA5F76F" w14:textId="32438EB1" w:rsidR="00B13416" w:rsidRPr="00A13520" w:rsidRDefault="00B13F63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1440" w:type="dxa"/>
            <w:noWrap/>
          </w:tcPr>
          <w:p w14:paraId="77041592" w14:textId="77777777" w:rsidR="00B13F63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  <w:p w14:paraId="131255D0" w14:textId="72BC85FC" w:rsidR="00B13416" w:rsidRPr="00A13520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ch</w:t>
            </w:r>
          </w:p>
        </w:tc>
        <w:tc>
          <w:tcPr>
            <w:tcW w:w="1260" w:type="dxa"/>
            <w:noWrap/>
          </w:tcPr>
          <w:p w14:paraId="4172C309" w14:textId="3B53B83B" w:rsidR="00B13416" w:rsidRPr="00A13520" w:rsidRDefault="00B13F63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22-1-AP</w:t>
            </w:r>
          </w:p>
        </w:tc>
        <w:tc>
          <w:tcPr>
            <w:tcW w:w="1440" w:type="dxa"/>
            <w:noWrap/>
          </w:tcPr>
          <w:p w14:paraId="6AB10C21" w14:textId="357CC825" w:rsidR="00B13416" w:rsidRPr="00A13520" w:rsidRDefault="00B13F63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040553</w:t>
            </w:r>
          </w:p>
        </w:tc>
        <w:tc>
          <w:tcPr>
            <w:tcW w:w="1620" w:type="dxa"/>
          </w:tcPr>
          <w:p w14:paraId="252B425B" w14:textId="3AC8EB73" w:rsidR="00B13416" w:rsidRPr="00A13520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*1:200 (3:30 </w:t>
            </w: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)</w:t>
            </w:r>
          </w:p>
        </w:tc>
        <w:tc>
          <w:tcPr>
            <w:tcW w:w="1620" w:type="dxa"/>
          </w:tcPr>
          <w:p w14:paraId="079D53E9" w14:textId="32E5D21E" w:rsidR="00B13416" w:rsidRPr="00585413" w:rsidRDefault="00175CE5" w:rsidP="00175C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1851537</w:t>
            </w:r>
          </w:p>
        </w:tc>
      </w:tr>
      <w:tr w:rsidR="00B13416" w:rsidRPr="00A16056" w14:paraId="3E425C90" w14:textId="77777777" w:rsidTr="0087279E">
        <w:trPr>
          <w:trHeight w:val="300"/>
        </w:trPr>
        <w:tc>
          <w:tcPr>
            <w:tcW w:w="1635" w:type="dxa"/>
            <w:noWrap/>
          </w:tcPr>
          <w:p w14:paraId="05962397" w14:textId="77777777" w:rsidR="00B13416" w:rsidRPr="00C40CC4" w:rsidRDefault="00B13416" w:rsidP="00F562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SLC16A3</w:t>
            </w:r>
          </w:p>
          <w:p w14:paraId="2778B532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5CCBF9AE" w14:textId="018F4395" w:rsidR="00B13416" w:rsidRPr="00A13520" w:rsidRDefault="00B13F63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1440" w:type="dxa"/>
            <w:noWrap/>
          </w:tcPr>
          <w:p w14:paraId="18368319" w14:textId="0B3F832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260" w:type="dxa"/>
            <w:noWrap/>
          </w:tcPr>
          <w:p w14:paraId="7E50055C" w14:textId="4D84DB45" w:rsidR="00B13416" w:rsidRPr="00A13520" w:rsidRDefault="00B13416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5-</w:t>
            </w:r>
            <w:r w:rsidR="00B13F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13</w:t>
            </w:r>
          </w:p>
        </w:tc>
        <w:tc>
          <w:tcPr>
            <w:tcW w:w="1440" w:type="dxa"/>
            <w:noWrap/>
          </w:tcPr>
          <w:p w14:paraId="5EEA8BDD" w14:textId="59CAA6F8" w:rsidR="00B13416" w:rsidRPr="00A13520" w:rsidRDefault="00F75841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3204708</w:t>
            </w:r>
          </w:p>
        </w:tc>
        <w:tc>
          <w:tcPr>
            <w:tcW w:w="1620" w:type="dxa"/>
          </w:tcPr>
          <w:p w14:paraId="6704776C" w14:textId="3F8F1623" w:rsidR="00B13416" w:rsidRPr="00A13520" w:rsidRDefault="00B13F63" w:rsidP="00B13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:200 (3:30</w:t>
            </w:r>
            <w:r w:rsidR="00B13416"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in)</w:t>
            </w:r>
          </w:p>
        </w:tc>
        <w:tc>
          <w:tcPr>
            <w:tcW w:w="1620" w:type="dxa"/>
          </w:tcPr>
          <w:p w14:paraId="316657C8" w14:textId="754A581F" w:rsidR="00B13416" w:rsidRPr="00585413" w:rsidRDefault="00872CC6" w:rsidP="00872C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72CC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2647363</w:t>
            </w:r>
          </w:p>
        </w:tc>
      </w:tr>
      <w:tr w:rsidR="00B13416" w:rsidRPr="008057DA" w14:paraId="61EFE257" w14:textId="77777777" w:rsidTr="0087279E">
        <w:trPr>
          <w:trHeight w:val="300"/>
        </w:trPr>
        <w:tc>
          <w:tcPr>
            <w:tcW w:w="1635" w:type="dxa"/>
            <w:noWrap/>
          </w:tcPr>
          <w:p w14:paraId="54BDD3F3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9</w:t>
            </w:r>
          </w:p>
          <w:p w14:paraId="1178F04A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67A706A5" w14:textId="77777777" w:rsidR="00B13416" w:rsidRPr="00A13520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1440" w:type="dxa"/>
            <w:noWrap/>
          </w:tcPr>
          <w:p w14:paraId="0DB6D7E3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260" w:type="dxa"/>
            <w:noWrap/>
          </w:tcPr>
          <w:p w14:paraId="3A84E12D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630S</w:t>
            </w:r>
          </w:p>
        </w:tc>
        <w:tc>
          <w:tcPr>
            <w:tcW w:w="1440" w:type="dxa"/>
            <w:noWrap/>
          </w:tcPr>
          <w:p w14:paraId="16BF60A7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5AD828D5" w14:textId="77777777" w:rsidR="00B13416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:100 (7 min)</w:t>
            </w:r>
          </w:p>
        </w:tc>
        <w:tc>
          <w:tcPr>
            <w:tcW w:w="1620" w:type="dxa"/>
          </w:tcPr>
          <w:p w14:paraId="31A35490" w14:textId="77777777" w:rsidR="00B13416" w:rsidRPr="00585413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2665492</w:t>
            </w:r>
          </w:p>
        </w:tc>
      </w:tr>
      <w:tr w:rsidR="00B13416" w:rsidRPr="008057DA" w14:paraId="43F84F0C" w14:textId="77777777" w:rsidTr="0087279E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6387450" w14:textId="77777777" w:rsidR="00B13416" w:rsidRPr="00A13520" w:rsidRDefault="00B13416" w:rsidP="00DF2651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SECONDARY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D305B2" w14:textId="77777777" w:rsidR="00B13416" w:rsidRPr="00A13520" w:rsidRDefault="00B13416" w:rsidP="00DF2651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(IF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8E2EF8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ACA781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A2B750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F3B6C" w14:textId="77777777" w:rsidR="00B13416" w:rsidRPr="00A13520" w:rsidRDefault="00B13416" w:rsidP="00DF265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78363" w14:textId="77777777" w:rsidR="00B13416" w:rsidRPr="00585413" w:rsidRDefault="00B13416" w:rsidP="00DF265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B13416" w:rsidRPr="008057DA" w14:paraId="342F138F" w14:textId="77777777" w:rsidTr="0087279E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noWrap/>
            <w:hideMark/>
          </w:tcPr>
          <w:p w14:paraId="27FD5049" w14:textId="77777777" w:rsidR="00B13416" w:rsidRPr="00822339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mouse IgG, Alexa Fluor 59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BFDBA97" w14:textId="77777777" w:rsidR="00B13416" w:rsidRPr="00822339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 Polyclon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FEC03EE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C5F8977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10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829896D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897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C89E35A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0</w:t>
            </w:r>
          </w:p>
          <w:p w14:paraId="30E3DBD9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75D9BE" w14:textId="77777777" w:rsidR="00B13416" w:rsidRPr="00585413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2534073</w:t>
            </w:r>
          </w:p>
        </w:tc>
      </w:tr>
      <w:tr w:rsidR="00B13416" w:rsidRPr="008057DA" w14:paraId="5368A92D" w14:textId="77777777" w:rsidTr="0087279E">
        <w:trPr>
          <w:trHeight w:val="300"/>
        </w:trPr>
        <w:tc>
          <w:tcPr>
            <w:tcW w:w="1635" w:type="dxa"/>
            <w:noWrap/>
            <w:hideMark/>
          </w:tcPr>
          <w:p w14:paraId="0D0E1E02" w14:textId="77777777" w:rsidR="00B13416" w:rsidRPr="00822339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-rabbit IgG, Alexa </w:t>
            </w:r>
            <w:proofErr w:type="spellStart"/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orPlus</w:t>
            </w:r>
            <w:proofErr w:type="spellEnd"/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88</w:t>
            </w:r>
          </w:p>
        </w:tc>
        <w:tc>
          <w:tcPr>
            <w:tcW w:w="1350" w:type="dxa"/>
            <w:noWrap/>
            <w:hideMark/>
          </w:tcPr>
          <w:p w14:paraId="71A1EA05" w14:textId="77777777" w:rsidR="00B13416" w:rsidRPr="00822339" w:rsidRDefault="00B13416" w:rsidP="00DF26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key Polyclonal</w:t>
            </w:r>
          </w:p>
        </w:tc>
        <w:tc>
          <w:tcPr>
            <w:tcW w:w="1440" w:type="dxa"/>
            <w:noWrap/>
            <w:hideMark/>
          </w:tcPr>
          <w:p w14:paraId="6B9BC3F7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260" w:type="dxa"/>
            <w:noWrap/>
            <w:hideMark/>
          </w:tcPr>
          <w:p w14:paraId="51B9C833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2790</w:t>
            </w:r>
          </w:p>
        </w:tc>
        <w:tc>
          <w:tcPr>
            <w:tcW w:w="1440" w:type="dxa"/>
            <w:noWrap/>
            <w:hideMark/>
          </w:tcPr>
          <w:p w14:paraId="5F4234E7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296619</w:t>
            </w:r>
          </w:p>
        </w:tc>
        <w:tc>
          <w:tcPr>
            <w:tcW w:w="1620" w:type="dxa"/>
          </w:tcPr>
          <w:p w14:paraId="09F45CBC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2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:500 </w:t>
            </w:r>
          </w:p>
          <w:p w14:paraId="7E965177" w14:textId="77777777" w:rsidR="00B13416" w:rsidRPr="00822339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7C032C5" w14:textId="77777777" w:rsidR="00B13416" w:rsidRPr="00585413" w:rsidRDefault="00B13416" w:rsidP="00DF26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2762833</w:t>
            </w:r>
          </w:p>
        </w:tc>
      </w:tr>
    </w:tbl>
    <w:p w14:paraId="361A2A71" w14:textId="77777777" w:rsidR="00DF2651" w:rsidRDefault="00DF2651" w:rsidP="00DF26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Dilution</w:t>
      </w:r>
      <w:r w:rsidRPr="00FF105B">
        <w:rPr>
          <w:rFonts w:ascii="Arial" w:hAnsi="Arial" w:cs="Arial"/>
        </w:rPr>
        <w:t xml:space="preserve"> used for IHC and DAB incubation time</w:t>
      </w:r>
    </w:p>
    <w:p w14:paraId="24DAF89C" w14:textId="5AB5C76F" w:rsidR="00DF2651" w:rsidRDefault="00DF2651" w:rsidP="00DF2651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DF2651" w:rsidSect="00AF200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33F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0FEB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33F6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89</Words>
  <Characters>108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8</cp:revision>
  <cp:lastPrinted>2025-09-09T18:33:00Z</cp:lastPrinted>
  <dcterms:created xsi:type="dcterms:W3CDTF">2025-09-05T17:05:00Z</dcterms:created>
  <dcterms:modified xsi:type="dcterms:W3CDTF">2025-12-10T14:12:00Z</dcterms:modified>
</cp:coreProperties>
</file>